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6331"/>
        <w:gridCol w:w="986"/>
        <w:gridCol w:w="989"/>
      </w:tblGrid>
      <w:tr w:rsidR="000D767E" w:rsidRPr="00E440AC" w14:paraId="53BB4E53" w14:textId="77777777" w:rsidTr="002D2E7E">
        <w:trPr>
          <w:trHeight w:val="28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0D567A" w14:textId="77777777" w:rsidR="000D767E" w:rsidRPr="00E440AC" w:rsidRDefault="000D767E" w:rsidP="002D2E7E">
            <w:pPr>
              <w:widowControl/>
              <w:spacing w:beforeLines="60" w:before="187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40A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 3.</w:t>
            </w:r>
            <w:r w:rsidRPr="00E440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440A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ergroup comparison of ROI functional connectivity in resting tasks.</w:t>
            </w:r>
          </w:p>
        </w:tc>
      </w:tr>
      <w:tr w:rsidR="000D767E" w:rsidRPr="00E440AC" w14:paraId="28161580" w14:textId="77777777" w:rsidTr="002D2E7E">
        <w:trPr>
          <w:trHeight w:val="285"/>
        </w:trPr>
        <w:tc>
          <w:tcPr>
            <w:tcW w:w="38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8B558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ROI Brain region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1E016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T</w:t>
            </w:r>
          </w:p>
        </w:tc>
        <w:tc>
          <w:tcPr>
            <w:tcW w:w="5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E9424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P</w:t>
            </w:r>
          </w:p>
        </w:tc>
      </w:tr>
      <w:tr w:rsidR="000D767E" w:rsidRPr="00E440AC" w14:paraId="7F7BF101" w14:textId="77777777" w:rsidTr="002D2E7E">
        <w:trPr>
          <w:trHeight w:val="285"/>
        </w:trPr>
        <w:tc>
          <w:tcPr>
            <w:tcW w:w="3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A30B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Broca’s area-R- Frontopolar area-L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CB24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2.767 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FE84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46</w:t>
            </w:r>
            <w:r w:rsidRPr="00E440AC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0D767E" w:rsidRPr="00E440AC" w14:paraId="132D1CB5" w14:textId="77777777" w:rsidTr="002D2E7E">
        <w:trPr>
          <w:trHeight w:val="285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B883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Broca’s area-R - Frontopolar area-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4AE3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3.376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C360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14</w:t>
            </w:r>
            <w:r w:rsidRPr="00E440AC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0D767E" w:rsidRPr="00E440AC" w14:paraId="00D4FC62" w14:textId="77777777" w:rsidTr="002D2E7E">
        <w:trPr>
          <w:trHeight w:val="285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15A2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Broca’s area-R - Frontopolar area-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C570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3.820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2E81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06</w:t>
            </w:r>
            <w:r w:rsidRPr="00E440AC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0D767E" w:rsidRPr="00E440AC" w14:paraId="76EA586E" w14:textId="77777777" w:rsidTr="002D2E7E">
        <w:trPr>
          <w:trHeight w:val="285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F633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Dorsolateral prefrontal cortex-R - Frontopolar area-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B7A6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3.582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5EB0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10</w:t>
            </w:r>
            <w:r w:rsidRPr="00E440AC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0D767E" w:rsidRPr="00E440AC" w14:paraId="7D031EFF" w14:textId="77777777" w:rsidTr="002D2E7E">
        <w:trPr>
          <w:trHeight w:val="285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73A4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Dorsolateral prefrontal cortex-R - Frontopolar area-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421D5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3.126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DE9E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24</w:t>
            </w:r>
            <w:r w:rsidRPr="00E440AC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0D767E" w:rsidRPr="00E440AC" w14:paraId="09E2D057" w14:textId="77777777" w:rsidTr="002D2E7E">
        <w:trPr>
          <w:trHeight w:val="285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2767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Inferior prefrontal gyrus-R - Dorsolateral prefrontal cortex-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838A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4.908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3F57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  <w:r w:rsidRPr="00E440AC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0D767E" w:rsidRPr="00E440AC" w14:paraId="15CB8CAE" w14:textId="77777777" w:rsidTr="002D2E7E">
        <w:trPr>
          <w:trHeight w:val="285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4417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Inferior prefrontal gyrus-R - Dorsolateral prefrontal cortex-L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FFD2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2.970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F07C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32</w:t>
            </w:r>
            <w:r w:rsidRPr="00E440AC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0D767E" w:rsidRPr="00E440AC" w14:paraId="23B1EC5C" w14:textId="77777777" w:rsidTr="002D2E7E">
        <w:trPr>
          <w:trHeight w:val="285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BB90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Inferior prefrontal gyrus-R - Frontopolar area-L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60AD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4.024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8CC3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04</w:t>
            </w:r>
            <w:r w:rsidRPr="00E440AC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0D767E" w:rsidRPr="00E440AC" w14:paraId="0AEBD80F" w14:textId="77777777" w:rsidTr="002D2E7E">
        <w:trPr>
          <w:trHeight w:val="285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3EE3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Inferior prefrontal gyrus-R - Frontopolar area-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96E1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4.769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1EDE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  <w:r w:rsidRPr="00E440AC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0D767E" w:rsidRPr="00E440AC" w14:paraId="2C5F61F0" w14:textId="77777777" w:rsidTr="002D2E7E">
        <w:trPr>
          <w:trHeight w:val="285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6DC6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Inferior prefrontal gyrus-R - Frontopolar area-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12DC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4.851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31CD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  <w:r w:rsidRPr="00E440AC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0D767E" w:rsidRPr="00E440AC" w14:paraId="2C23AFF3" w14:textId="77777777" w:rsidTr="002D2E7E">
        <w:trPr>
          <w:trHeight w:val="285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F8AC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Inferior prefrontal gyrus-R - Orbitofrontal area-L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B912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4.793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D887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  <w:r w:rsidRPr="00E440AC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0D767E" w:rsidRPr="00E440AC" w14:paraId="5255D9C4" w14:textId="77777777" w:rsidTr="002D2E7E">
        <w:trPr>
          <w:trHeight w:val="285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CF3F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Inferior prefrontal gyrus-R - Orbitofrontal area-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9926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3.106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2AFC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24</w:t>
            </w:r>
            <w:r w:rsidRPr="00E440AC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0D767E" w:rsidRPr="00E440AC" w14:paraId="5A116AD9" w14:textId="77777777" w:rsidTr="002D2E7E">
        <w:trPr>
          <w:trHeight w:val="285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1456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Pre-Motor and Supplementary Motor Cortex-R - Frontopolar area-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02CE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2.937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7153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32</w:t>
            </w:r>
            <w:r w:rsidRPr="00E440AC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0D767E" w:rsidRPr="00E440AC" w14:paraId="2DBB76DA" w14:textId="77777777" w:rsidTr="002D2E7E">
        <w:trPr>
          <w:trHeight w:val="285"/>
        </w:trPr>
        <w:tc>
          <w:tcPr>
            <w:tcW w:w="38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3CDDAC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Pre-Motor and Supplementary Motor Cortex-R - Frontopolar area-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10FD54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3.504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D3644C" w14:textId="77777777" w:rsidR="000D767E" w:rsidRPr="00E440AC" w:rsidRDefault="000D767E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11</w:t>
            </w:r>
            <w:r w:rsidRPr="00E440AC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440AC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</w:tbl>
    <w:p w14:paraId="4CDEBAD3" w14:textId="77777777" w:rsidR="00944BAB" w:rsidRDefault="00944BAB">
      <w:pPr>
        <w:rPr>
          <w:rFonts w:hint="eastAsia"/>
        </w:rPr>
      </w:pPr>
    </w:p>
    <w:sectPr w:rsidR="00944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67E"/>
    <w:rsid w:val="000D767E"/>
    <w:rsid w:val="00944BAB"/>
    <w:rsid w:val="00DD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7F766"/>
  <w15:chartTrackingRefBased/>
  <w15:docId w15:val="{0F2373B6-4198-4A71-991A-2EE32B1B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67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76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76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76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76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767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767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76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76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76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76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76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76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76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767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76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76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76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76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76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76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76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76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76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76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76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76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76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76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D767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913</Characters>
  <Application>Microsoft Office Word</Application>
  <DocSecurity>0</DocSecurity>
  <Lines>23</Lines>
  <Paragraphs>1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丹 赵</dc:creator>
  <cp:keywords/>
  <dc:description/>
  <cp:lastModifiedBy>丹丹 赵</cp:lastModifiedBy>
  <cp:revision>1</cp:revision>
  <dcterms:created xsi:type="dcterms:W3CDTF">2025-05-17T07:03:00Z</dcterms:created>
  <dcterms:modified xsi:type="dcterms:W3CDTF">2025-05-17T07:06:00Z</dcterms:modified>
</cp:coreProperties>
</file>